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9A4F76">
      <w:r w:rsidRPr="009A4F76">
        <w:t>Supplemental Table 4: conditional analysis of the CADM2 loc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3"/>
        <w:gridCol w:w="1463"/>
        <w:gridCol w:w="1226"/>
        <w:gridCol w:w="480"/>
        <w:gridCol w:w="480"/>
        <w:gridCol w:w="762"/>
        <w:gridCol w:w="1016"/>
        <w:gridCol w:w="793"/>
        <w:gridCol w:w="759"/>
        <w:gridCol w:w="1086"/>
        <w:gridCol w:w="793"/>
        <w:gridCol w:w="759"/>
        <w:gridCol w:w="1083"/>
        <w:gridCol w:w="793"/>
        <w:gridCol w:w="759"/>
        <w:gridCol w:w="1083"/>
      </w:tblGrid>
      <w:tr w:rsidR="009A4F76" w:rsidRPr="009A4F76" w:rsidTr="009A4F76">
        <w:trPr>
          <w:trHeight w:val="1020"/>
        </w:trPr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rs542809491</w:t>
            </w:r>
          </w:p>
        </w:tc>
        <w:tc>
          <w:tcPr>
            <w:tcW w:w="9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ge, sex, chip, population structure, rs13084531</w:t>
            </w:r>
          </w:p>
        </w:tc>
      </w:tr>
      <w:tr w:rsidR="009A4F76" w:rsidRPr="009A4F76" w:rsidTr="009A4F76">
        <w:trPr>
          <w:trHeight w:val="30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MA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NMIS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9A4F76" w:rsidRPr="009A4F76" w:rsidTr="009A4F76">
        <w:trPr>
          <w:trHeight w:val="300"/>
        </w:trPr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rs54280949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85617378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0010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2E-1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.16E-09</w:t>
            </w:r>
          </w:p>
        </w:tc>
      </w:tr>
      <w:tr w:rsidR="009A4F76" w:rsidRPr="009A4F76" w:rsidTr="009A4F76">
        <w:trPr>
          <w:trHeight w:val="30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rs130845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8555399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277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21E-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.81E-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A4F76" w:rsidRPr="009A4F76" w:rsidTr="009A4F76">
        <w:trPr>
          <w:trHeight w:val="300"/>
        </w:trPr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rs7589223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8550612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32316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-0.06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54E-0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4.90E-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7.26E-06</w:t>
            </w:r>
          </w:p>
        </w:tc>
      </w:tr>
      <w:tr w:rsidR="009A4F76" w:rsidRPr="009A4F76" w:rsidTr="009A4F7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F76" w:rsidRPr="009A4F76" w:rsidRDefault="009A4F76" w:rsidP="009A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A4F76">
              <w:rPr>
                <w:rFonts w:ascii="Calibri" w:eastAsia="Times New Roman" w:hAnsi="Calibri" w:cs="Times New Roman"/>
                <w:color w:val="000000"/>
                <w:lang w:eastAsia="en-GB"/>
              </w:rPr>
              <w:t>Where: rs542809491, new lead SNP; rs13084531, old lead SNP; rs75892230, most significant SNP after conditioning on the new lead SNP.</w:t>
            </w:r>
          </w:p>
        </w:tc>
      </w:tr>
    </w:tbl>
    <w:p w:rsidR="009A4F76" w:rsidRDefault="009A4F76">
      <w:bookmarkStart w:id="0" w:name="_GoBack"/>
      <w:bookmarkEnd w:id="0"/>
    </w:p>
    <w:sectPr w:rsidR="009A4F76" w:rsidSect="009A4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F76"/>
    <w:rsid w:val="005C03AA"/>
    <w:rsid w:val="00772F54"/>
    <w:rsid w:val="009A4F76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C68F"/>
  <w15:chartTrackingRefBased/>
  <w15:docId w15:val="{EA0A19E8-83EB-45D1-A93A-C5A5692E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C117E4.dotm</Template>
  <TotalTime>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16T13:09:00Z</dcterms:created>
  <dcterms:modified xsi:type="dcterms:W3CDTF">2018-05-16T13:18:00Z</dcterms:modified>
</cp:coreProperties>
</file>